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left"/>
        <w:tblInd w:w="-284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702"/>
        <w:gridCol w:w="4961"/>
        <w:gridCol w:w="2693"/>
      </w:tblGrid>
      <w:tr>
        <w:trPr>
          <w:trHeight w:val="454" w:hRule="atLeast"/>
        </w:trPr>
        <w:tc>
          <w:tcPr>
            <w:tcW w:w="6663" w:type="dxa"/>
            <w:gridSpan w:val="2"/>
            <w:tcBorders/>
            <w:vAlign w:val="bottom"/>
          </w:tcPr>
          <w:p>
            <w:pPr>
              <w:pStyle w:val="Normal"/>
              <w:ind w:left="142" w:right="-716" w:hanging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Table S2. Primers used for WISH</w:t>
            </w:r>
          </w:p>
          <w:p>
            <w:pPr>
              <w:pStyle w:val="Normal"/>
              <w:ind w:left="142" w:right="-716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derlined nucleotides indicate restriction sites used for subcloning.</w:t>
            </w:r>
          </w:p>
          <w:p>
            <w:pPr>
              <w:pStyle w:val="Normal"/>
              <w:ind w:left="142" w:right="-716" w:hanging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142" w:right="-16" w:hanging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eading1"/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er name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42" w:right="-716" w:hanging="0"/>
              <w:rPr/>
            </w:pPr>
            <w:r>
              <w:rPr>
                <w:rFonts w:cs="Arial" w:ascii="Arial" w:hAnsi="Arial"/>
                <w:b/>
                <w:sz w:val="20"/>
              </w:rPr>
              <w:t>Sequence (5'</w:t>
            </w:r>
            <w:r>
              <w:rPr>
                <w:rFonts w:eastAsia="Symbol" w:cs="Symbol" w:ascii="Symbol" w:hAnsi="Symbol"/>
                <w:b/>
                <w:sz w:val="20"/>
              </w:rPr>
              <w:t></w:t>
            </w:r>
            <w:r>
              <w:rPr>
                <w:rFonts w:cs="Arial" w:ascii="Arial" w:hAnsi="Arial"/>
                <w:b/>
                <w:sz w:val="20"/>
              </w:rPr>
              <w:t>3')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eading2"/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cession number</w:t>
            </w:r>
          </w:p>
        </w:tc>
      </w:tr>
      <w:tr>
        <w:trPr>
          <w:trHeight w:val="454" w:hRule="atLeast"/>
        </w:trPr>
        <w:tc>
          <w:tcPr>
            <w:tcW w:w="17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b1 up</w:t>
            </w:r>
          </w:p>
        </w:tc>
        <w:tc>
          <w:tcPr>
            <w:tcW w:w="49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AT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</w:rPr>
              <w:t>GACGGAAGTGGTTACCTGGA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788</w:t>
            </w:r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b1 low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TA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</w:rPr>
              <w:t>TAAGAGCAAGGTCTGTTCGGT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ec18a up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AT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</w:rPr>
              <w:t>CTGAAGGGCTGCAGTACA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0"/>
                  <w:u w:val="none"/>
                </w:rPr>
                <w:t>NM_181549</w:t>
              </w:r>
            </w:hyperlink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ec18a low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TA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</w:rPr>
              <w:t>TCACTGTCAGTCACCTCGTT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ch1 up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AT</w:t>
            </w:r>
            <w:r>
              <w:rPr>
                <w:rFonts w:cs="Arial" w:ascii="Arial" w:hAnsi="Arial"/>
                <w:sz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</w:rPr>
              <w:t>ATCCAGGGTGGAGACATC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0"/>
                  <w:u w:val="none"/>
                </w:rPr>
                <w:t>NM_007826</w:t>
              </w:r>
            </w:hyperlink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ch1 low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TA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</w:rPr>
              <w:t>TCAGGGGTCAGGGAGTC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kk1 up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AT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</w:rPr>
              <w:t>AGTTGAGGTTCCGCAGTC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20"/>
                  <w:u w:val="none"/>
                </w:rPr>
                <w:t>NM_010051</w:t>
              </w:r>
            </w:hyperlink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kk1 low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TA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</w:rPr>
              <w:t>GCTGGCTTGATGGTGATC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zb up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AT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</w:rPr>
              <w:t>ACAGCACCCAGGCTAAC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20"/>
                  <w:u w:val="none"/>
                </w:rPr>
                <w:t>NM_011356</w:t>
              </w:r>
            </w:hyperlink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zb low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TA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</w:rPr>
              <w:t>GAGCCTTCTACCAAGAGTAACCT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17rd up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AT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</w:rPr>
              <w:t>GGCAGTCACCATTCTTTGG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20"/>
                  <w:u w:val="none"/>
                </w:rPr>
                <w:t>NM_134437</w:t>
              </w:r>
            </w:hyperlink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17rd low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TA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</w:rPr>
              <w:t>GCGAACGCAGATATGACAA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rt23 up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AT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</w:rPr>
              <w:t>AGAGAACCCAGCCACAGAA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0"/>
                  <w:u w:val="none"/>
                </w:rPr>
                <w:t>NM_033373</w:t>
              </w:r>
            </w:hyperlink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rt23 low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TA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</w:rPr>
              <w:t>GCAGCACCTTGTGTTCATT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p4 up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AT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</w:rPr>
              <w:t>AAAAGCCAGGACCAGGGAA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20"/>
                  <w:u w:val="none"/>
                </w:rPr>
                <w:t>NM_008791</w:t>
              </w:r>
            </w:hyperlink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p4 low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TA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</w:rPr>
              <w:t>GGGGCATAAATACTATGGGTTTC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32a1 up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AT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</w:rPr>
              <w:t>ACTCGTATGTGGCCATAGCTAA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20"/>
                  <w:u w:val="none"/>
                </w:rPr>
                <w:t>NM_009508</w:t>
              </w:r>
            </w:hyperlink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32a1 low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TA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</w:rPr>
              <w:t>GCCTTCCTGGAAGAGAGACT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5 up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AT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</w:rPr>
              <w:t>CACCTGCCGCCAGTTA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20"/>
                  <w:u w:val="none"/>
                </w:rPr>
                <w:t>NM_022435</w:t>
              </w:r>
            </w:hyperlink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5 low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TA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</w:rPr>
              <w:t>AAGGTGCTGGGAAAGATG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54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ry1 up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AT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</w:rPr>
              <w:t>TCTTTGTGCCTACCCTGC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20"/>
                  <w:u w:val="none"/>
                </w:rPr>
                <w:t>NM_011896</w:t>
              </w:r>
            </w:hyperlink>
          </w:p>
        </w:tc>
      </w:tr>
      <w:tr>
        <w:trPr>
          <w:trHeight w:val="454" w:hRule="atLeast"/>
        </w:trPr>
        <w:tc>
          <w:tcPr>
            <w:tcW w:w="17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ry1 low</w:t>
            </w:r>
          </w:p>
        </w:tc>
        <w:tc>
          <w:tcPr>
            <w:tcW w:w="49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2" w:right="-716" w:hanging="0"/>
              <w:rPr/>
            </w:pPr>
            <w:r>
              <w:rPr>
                <w:rFonts w:cs="Arial" w:ascii="Arial" w:hAnsi="Arial"/>
                <w:sz w:val="20"/>
              </w:rPr>
              <w:t>TA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</w:rPr>
              <w:t>TGAAGGGAAGTCCTTCACAGATA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2" w:right="-71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708"/>
          <w:tab w:val="left" w:pos="6237" w:leader="none"/>
          <w:tab w:val="left" w:pos="6804" w:leader="none"/>
        </w:tabs>
        <w:ind w:left="-284" w:right="-7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276" w:hanging="0"/>
      <w:outlineLvl w:val="0"/>
    </w:pPr>
    <w:rPr>
      <w:rFonts w:ascii="Verdana" w:hAnsi="Verdana" w:cs="Verdan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Verdana" w:hAnsi="Verdana" w:cs="Verdana"/>
      <w:b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181549.3" TargetMode="External"/><Relationship Id="rId3" Type="http://schemas.openxmlformats.org/officeDocument/2006/relationships/hyperlink" Target="http://www.ncbi.nlm.nih.gov/nuccore/NM_007826.2" TargetMode="External"/><Relationship Id="rId4" Type="http://schemas.openxmlformats.org/officeDocument/2006/relationships/hyperlink" Target="http://www.ncbi.nlm.nih.gov/nuccore/NM_010051.3" TargetMode="External"/><Relationship Id="rId5" Type="http://schemas.openxmlformats.org/officeDocument/2006/relationships/hyperlink" Target="http://www.ncbi.nlm.nih.gov/nuccore/NM_011356.4" TargetMode="External"/><Relationship Id="rId6" Type="http://schemas.openxmlformats.org/officeDocument/2006/relationships/hyperlink" Target="http://www.ncbi.nlm.nih.gov/nuccore/NM_134437.3" TargetMode="External"/><Relationship Id="rId7" Type="http://schemas.openxmlformats.org/officeDocument/2006/relationships/hyperlink" Target="http://www.ncbi.nlm.nih.gov/nuccore/NM_033373.1" TargetMode="External"/><Relationship Id="rId8" Type="http://schemas.openxmlformats.org/officeDocument/2006/relationships/hyperlink" Target="http://www.ncbi.nlm.nih.gov/nuccore/NM_008791.2" TargetMode="External"/><Relationship Id="rId9" Type="http://schemas.openxmlformats.org/officeDocument/2006/relationships/hyperlink" Target="http://www.ncbi.nlm.nih.gov/nuccore/NM_009508.2" TargetMode="External"/><Relationship Id="rId10" Type="http://schemas.openxmlformats.org/officeDocument/2006/relationships/hyperlink" Target="http://www.ncbi.nlm.nih.gov/nuccore/NM_022435.2" TargetMode="External"/><Relationship Id="rId11" Type="http://schemas.openxmlformats.org/officeDocument/2006/relationships/hyperlink" Target="http://www.ncbi.nlm.nih.gov/nuccore/NM_011896.2" TargetMode="Externa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3:37:00Z</dcterms:created>
  <dc:creator>ITI Forschungsinstitut</dc:creator>
  <dc:description/>
  <dc:language>en-US</dc:language>
  <cp:lastModifiedBy>Beat Trueb</cp:lastModifiedBy>
  <cp:lastPrinted>2011-07-22T14:15:00Z</cp:lastPrinted>
  <dcterms:modified xsi:type="dcterms:W3CDTF">2012-02-16T13:48:00Z</dcterms:modified>
  <cp:revision>4</cp:revision>
  <dc:subject/>
  <dc:title>Table S1</dc:title>
</cp:coreProperties>
</file>